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111"/>
        <w:gridCol w:w="3111"/>
        <w:gridCol w:w="3112"/>
      </w:tblGrid>
      <w:tr w:rsidR="00EB317F" w14:paraId="0A5469C6" w14:textId="77777777" w:rsidTr="00967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4" w:type="dxa"/>
            <w:gridSpan w:val="3"/>
            <w:tcBorders>
              <w:bottom w:val="none" w:sz="0" w:space="0" w:color="auto"/>
            </w:tcBorders>
          </w:tcPr>
          <w:p w14:paraId="3F49B93F" w14:textId="77777777" w:rsidR="00EB317F" w:rsidRPr="00E56045" w:rsidRDefault="00EB317F" w:rsidP="00967F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Supplemental Table 2: Wilcoxon signed</w:t>
            </w:r>
            <w:r w:rsidRPr="4083B0B2">
              <w:rPr>
                <w:rFonts w:ascii="Times New Roman" w:hAnsi="Times New Roman" w:cs="Times New Roman"/>
                <w:strike/>
                <w:sz w:val="24"/>
                <w:szCs w:val="24"/>
              </w:rPr>
              <w:t>-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rank results for primary outcomes (events with p≤.05 and |Wilcoxon effect size|&gt;0.10 in bol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WES=Wilcoxon effect size, MoD=median of differ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terquartile range in parenthe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</w:tr>
      <w:tr w:rsidR="00EB317F" w14:paraId="3CDDEC6F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636A9A22" w14:textId="77777777" w:rsidR="00EB317F" w:rsidRPr="00C2101E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0BA7F5F4" w14:textId="3CD3C9EE" w:rsidR="00EB317F" w:rsidRPr="00E56045" w:rsidRDefault="000057A4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time frozen</w:t>
            </w: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45933ED3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Freeze rate</w:t>
            </w:r>
          </w:p>
        </w:tc>
      </w:tr>
      <w:tr w:rsidR="00EB317F" w14:paraId="444B05A3" w14:textId="77777777" w:rsidTr="00967F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28C4389D" w14:textId="77777777" w:rsidR="00EB317F" w:rsidRPr="00E85129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Comparing the no</w:t>
            </w:r>
            <w:r w:rsidRPr="4083B0B2">
              <w:rPr>
                <w:rFonts w:ascii="Times New Roman" w:hAnsi="Times New Roman" w:cs="Times New Roman"/>
                <w:strike/>
                <w:sz w:val="24"/>
                <w:szCs w:val="24"/>
              </w:rPr>
              <w:t>-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cue control to the:</w:t>
            </w:r>
          </w:p>
        </w:tc>
        <w:tc>
          <w:tcPr>
            <w:tcW w:w="3111" w:type="dxa"/>
          </w:tcPr>
          <w:p w14:paraId="0ABCB428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</w:tcPr>
          <w:p w14:paraId="04582333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17F" w14:paraId="50BBCC64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0D241B34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stant cue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3D345D54" w14:textId="37F2CBC2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076, z=1.76, WES=0.30, MoD=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% 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(-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  <w:r w:rsidR="00C50AF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5.18%)</w:t>
            </w: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1CED2547" w14:textId="77777777" w:rsidR="00EB317F" w:rsidRPr="00E42397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2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E42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01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E42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3.27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E423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5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0.56 (-0.52,1.64)</w:t>
            </w:r>
          </w:p>
        </w:tc>
      </w:tr>
      <w:tr w:rsidR="00EB317F" w14:paraId="26E4D754" w14:textId="77777777" w:rsidTr="00967F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4F9CE9A0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nd-controlled cue</w:t>
            </w:r>
          </w:p>
        </w:tc>
        <w:tc>
          <w:tcPr>
            <w:tcW w:w="3111" w:type="dxa"/>
          </w:tcPr>
          <w:p w14:paraId="51BB7C09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239, z=1.18, WES=0.20, MoD=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(-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,5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12" w:type="dxa"/>
          </w:tcPr>
          <w:p w14:paraId="2092481A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087, z=1.71, WES=0.29, MoD=0.26 (-0.94,1.39)</w:t>
            </w:r>
          </w:p>
        </w:tc>
      </w:tr>
      <w:tr w:rsidR="00EB317F" w14:paraId="5C104EB3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342568BD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110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ye-controlled</w:t>
            </w: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ue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1A2FEF7B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271, z=1.10, WES=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, 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MoD=0.56% (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,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3C030CD6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637, z=0.47, WES=0.08, MoD=0.17 (-1.25,1.59)</w:t>
            </w:r>
          </w:p>
        </w:tc>
      </w:tr>
      <w:tr w:rsidR="00EB317F" w14:paraId="013B9E67" w14:textId="77777777" w:rsidTr="00967F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78A80483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110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server-controlled</w:t>
            </w: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ue</w:t>
            </w:r>
          </w:p>
        </w:tc>
        <w:tc>
          <w:tcPr>
            <w:tcW w:w="3111" w:type="dxa"/>
          </w:tcPr>
          <w:p w14:paraId="60C20D79" w14:textId="77777777" w:rsidR="00EB317F" w:rsidRPr="00EE18DF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8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EE18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04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EE18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2.91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EE18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4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1.20% (-2.55%,4.94%)</w:t>
            </w:r>
          </w:p>
        </w:tc>
        <w:tc>
          <w:tcPr>
            <w:tcW w:w="3112" w:type="dxa"/>
          </w:tcPr>
          <w:p w14:paraId="0F8BCCC7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109, z=1.60, WES=0.27, MoD=0.24 (-1.04,1.51)</w:t>
            </w:r>
          </w:p>
        </w:tc>
      </w:tr>
      <w:tr w:rsidR="00EB317F" w14:paraId="0AAB9424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67387A0E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ysical cue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7CAF6478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405, z=-0.83, WES=0.14, MoD=</w:t>
            </w:r>
            <w:r w:rsidRPr="4083B0B2">
              <w:rPr>
                <w:rFonts w:ascii="Times New Roman" w:hAnsi="Times New Roman" w:cs="Times New Roman"/>
                <w:strike/>
                <w:sz w:val="24"/>
                <w:szCs w:val="24"/>
              </w:rPr>
              <w:t>-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-8.20%,5.54%)</w:t>
            </w: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6FAE3EC9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975, z=0.03, WES=0.01, MoD=0.02 (-1.40,1.44)</w:t>
            </w:r>
          </w:p>
        </w:tc>
      </w:tr>
      <w:tr w:rsidR="00EB317F" w14:paraId="1DA2610C" w14:textId="77777777" w:rsidTr="00967F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735EEAF0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ferred cue</w:t>
            </w:r>
          </w:p>
        </w:tc>
        <w:tc>
          <w:tcPr>
            <w:tcW w:w="3111" w:type="dxa"/>
          </w:tcPr>
          <w:p w14:paraId="1B67EC6E" w14:textId="77777777" w:rsidR="00EB317F" w:rsidRPr="00020449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0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8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020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04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020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2.87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0204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4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1.53% (-4.18%,7.25%)</w:t>
            </w:r>
          </w:p>
        </w:tc>
        <w:tc>
          <w:tcPr>
            <w:tcW w:w="3112" w:type="dxa"/>
          </w:tcPr>
          <w:p w14:paraId="7CE5F985" w14:textId="77777777" w:rsidR="00EB317F" w:rsidRPr="00D914B8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1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8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D91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22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D91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2.30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D914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3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0.43 (-0.55,1.41)</w:t>
            </w:r>
          </w:p>
        </w:tc>
      </w:tr>
      <w:tr w:rsidR="00EB317F" w14:paraId="7EF4AE3F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7971DB67" w14:textId="77777777" w:rsidR="00EB317F" w:rsidRPr="00E85129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129">
              <w:rPr>
                <w:rFonts w:ascii="Times New Roman" w:hAnsi="Times New Roman" w:cs="Times New Roman"/>
                <w:sz w:val="24"/>
                <w:szCs w:val="24"/>
              </w:rPr>
              <w:t>Comparing the physical cue to the: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1FFAFAA7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7A6E926F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17F" w14:paraId="4131DDD9" w14:textId="77777777" w:rsidTr="00967FE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0BCDA5E5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stant cue</w:t>
            </w:r>
          </w:p>
        </w:tc>
        <w:tc>
          <w:tcPr>
            <w:tcW w:w="3111" w:type="dxa"/>
          </w:tcPr>
          <w:p w14:paraId="6B61F12B" w14:textId="77777777" w:rsidR="00EB317F" w:rsidRPr="00A3574D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A35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27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A35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2.21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A35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3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2.03% (-2.53,6.60%)</w:t>
            </w:r>
          </w:p>
        </w:tc>
        <w:tc>
          <w:tcPr>
            <w:tcW w:w="3112" w:type="dxa"/>
          </w:tcPr>
          <w:p w14:paraId="276DFA8E" w14:textId="77777777" w:rsidR="00EB317F" w:rsidRPr="006558E9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03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3.00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5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0.75 (-0.43,1.93)</w:t>
            </w:r>
          </w:p>
        </w:tc>
      </w:tr>
      <w:tr w:rsidR="00EB317F" w14:paraId="5A3A9B6A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31189384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nd-controlled cue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16E005F3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057, z=1.90, WES=0.32, MoD=1.21% (-2.73,5.15%)</w:t>
            </w: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2B50EA55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074, z=1.79, WES=0.30, MoD=0.16 (-1.26,1.59)</w:t>
            </w:r>
          </w:p>
        </w:tc>
      </w:tr>
      <w:tr w:rsidR="00EB317F" w14:paraId="7F3B4E32" w14:textId="77777777" w:rsidTr="00967FE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156917DD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110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ye-controlled</w:t>
            </w: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ue</w:t>
            </w:r>
          </w:p>
        </w:tc>
        <w:tc>
          <w:tcPr>
            <w:tcW w:w="3111" w:type="dxa"/>
          </w:tcPr>
          <w:p w14:paraId="7BC53167" w14:textId="77777777" w:rsidR="00EB317F" w:rsidRPr="00D65939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59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D659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11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D659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2.54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D659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4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2.63% (-2.67%,7.94%)</w:t>
            </w:r>
          </w:p>
        </w:tc>
        <w:tc>
          <w:tcPr>
            <w:tcW w:w="3112" w:type="dxa"/>
          </w:tcPr>
          <w:p w14:paraId="57053E7E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793, z=0.26, WES=0.04, MoD=0.00 (-2.07,2.07)</w:t>
            </w:r>
          </w:p>
        </w:tc>
      </w:tr>
      <w:tr w:rsidR="00EB317F" w14:paraId="475534A5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2133DFFC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110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server-controlled</w:t>
            </w: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ue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5E2477EC" w14:textId="77777777" w:rsidR="00EB317F" w:rsidRPr="002B115A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1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2B1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03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2B1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2.96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2B11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4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3.14% (-3.77%,10.05%)</w:t>
            </w: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38198D79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287, z=1.06, WES=0.18, MoD=0.15 (-1.40,1.70)</w:t>
            </w:r>
          </w:p>
        </w:tc>
      </w:tr>
      <w:tr w:rsidR="00EB317F" w14:paraId="3760CE82" w14:textId="77777777" w:rsidTr="00967FE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2AD1880B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ferred cue</w:t>
            </w:r>
          </w:p>
        </w:tc>
        <w:tc>
          <w:tcPr>
            <w:tcW w:w="3111" w:type="dxa"/>
          </w:tcPr>
          <w:p w14:paraId="435CC944" w14:textId="77777777" w:rsidR="00EB317F" w:rsidRPr="00AF229C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8, p=0.002, z=3.17, WES=0.53, MoD=2.08% (-4.43%,8.59%)</w:t>
            </w:r>
          </w:p>
        </w:tc>
        <w:tc>
          <w:tcPr>
            <w:tcW w:w="3112" w:type="dxa"/>
          </w:tcPr>
          <w:p w14:paraId="59A2032E" w14:textId="77777777" w:rsidR="00EB317F" w:rsidRPr="0083420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8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342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09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8342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2.62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8342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4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0.41 (-1.15,1.98)</w:t>
            </w:r>
          </w:p>
        </w:tc>
      </w:tr>
      <w:tr w:rsidR="00EB317F" w14:paraId="0D5F4D21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17DF200E" w14:textId="77777777" w:rsidR="00EB317F" w:rsidRPr="00E85129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129">
              <w:rPr>
                <w:rFonts w:ascii="Times New Roman" w:hAnsi="Times New Roman" w:cs="Times New Roman"/>
                <w:sz w:val="24"/>
                <w:szCs w:val="24"/>
              </w:rPr>
              <w:t>Comparing the constant cue to the: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65DD6FDB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7B191C4A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17F" w14:paraId="5854F94E" w14:textId="77777777" w:rsidTr="00967FE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1C1EA369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Hand-controlled cue</w:t>
            </w:r>
          </w:p>
        </w:tc>
        <w:tc>
          <w:tcPr>
            <w:tcW w:w="3111" w:type="dxa"/>
          </w:tcPr>
          <w:p w14:paraId="5E6FC45E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310, z=-1.02, WES=0.17, MoD=0.53% (-3.97%,2.90%)</w:t>
            </w:r>
          </w:p>
        </w:tc>
        <w:tc>
          <w:tcPr>
            <w:tcW w:w="3112" w:type="dxa"/>
          </w:tcPr>
          <w:p w14:paraId="00CD2018" w14:textId="77777777" w:rsidR="00EB317F" w:rsidRPr="006558E9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12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-2.51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</w:t>
            </w: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4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-0.45 (-1.64,0.74)</w:t>
            </w:r>
          </w:p>
        </w:tc>
      </w:tr>
      <w:tr w:rsidR="00EB317F" w14:paraId="27F9C45E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4EED1534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110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ye-controlled</w:t>
            </w: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ue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78535875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974, z=-0.03, WES=0.01, MoD=0.02% (4.25%,4.22%)</w:t>
            </w: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30758846" w14:textId="77777777" w:rsidR="00EB317F" w:rsidRPr="006558E9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02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-3.11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=</w:t>
            </w:r>
            <w:r w:rsidRPr="00655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-0.44 (-1.72,0.83)</w:t>
            </w:r>
          </w:p>
        </w:tc>
      </w:tr>
      <w:tr w:rsidR="00EB317F" w14:paraId="05076E20" w14:textId="77777777" w:rsidTr="00967FE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33EF02F2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110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server-controlled</w:t>
            </w: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ue</w:t>
            </w:r>
          </w:p>
        </w:tc>
        <w:tc>
          <w:tcPr>
            <w:tcW w:w="3111" w:type="dxa"/>
          </w:tcPr>
          <w:p w14:paraId="7350CB9D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385, z=0.87, WES=0.14, MoD=0.08% (-2.75%,2.91%)</w:t>
            </w:r>
          </w:p>
        </w:tc>
        <w:tc>
          <w:tcPr>
            <w:tcW w:w="3112" w:type="dxa"/>
          </w:tcPr>
          <w:p w14:paraId="7DA02DBC" w14:textId="77777777" w:rsidR="00EB317F" w:rsidRPr="00DE7C18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DE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016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DE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-2.41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ES</w:t>
            </w:r>
            <w:r w:rsidRPr="00DE7C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0.4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oD=-0.13 (-1.41,1.15)</w:t>
            </w:r>
          </w:p>
        </w:tc>
      </w:tr>
      <w:tr w:rsidR="00EB317F" w14:paraId="2174A147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0918799A" w14:textId="77777777" w:rsidR="00EB317F" w:rsidRPr="00E85129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129">
              <w:rPr>
                <w:rFonts w:ascii="Times New Roman" w:hAnsi="Times New Roman" w:cs="Times New Roman"/>
                <w:sz w:val="24"/>
                <w:szCs w:val="24"/>
              </w:rPr>
              <w:t>Comparing the hand-controlled cue to the: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0AFDB05C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416381BA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17F" w14:paraId="73C155EC" w14:textId="77777777" w:rsidTr="00967FE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125BD911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110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server-controlled</w:t>
            </w: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ue</w:t>
            </w:r>
          </w:p>
        </w:tc>
        <w:tc>
          <w:tcPr>
            <w:tcW w:w="3111" w:type="dxa"/>
          </w:tcPr>
          <w:p w14:paraId="68A32476" w14:textId="77777777" w:rsidR="00EB317F" w:rsidRPr="00C6316D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, p=0.006, z=2.78, WES=0.46, MoD=1.69% (-2.01%,5.39%)</w:t>
            </w:r>
          </w:p>
        </w:tc>
        <w:tc>
          <w:tcPr>
            <w:tcW w:w="3112" w:type="dxa"/>
          </w:tcPr>
          <w:p w14:paraId="55BAA10D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388, z=-0.86, WES=0.14, MoD=-0.02 (-0.80,0.77)</w:t>
            </w:r>
          </w:p>
        </w:tc>
      </w:tr>
      <w:tr w:rsidR="00EB317F" w14:paraId="13AB870A" w14:textId="77777777" w:rsidTr="00967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5B0A35A5" w14:textId="77777777" w:rsidR="00EB317F" w:rsidRPr="00E85129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5129">
              <w:rPr>
                <w:rFonts w:ascii="Times New Roman" w:hAnsi="Times New Roman" w:cs="Times New Roman"/>
                <w:sz w:val="24"/>
                <w:szCs w:val="24"/>
              </w:rPr>
              <w:t>Comparing the eye-controlled cue to the:</w:t>
            </w:r>
          </w:p>
        </w:tc>
        <w:tc>
          <w:tcPr>
            <w:tcW w:w="3111" w:type="dxa"/>
            <w:tcBorders>
              <w:top w:val="none" w:sz="0" w:space="0" w:color="auto"/>
              <w:bottom w:val="none" w:sz="0" w:space="0" w:color="auto"/>
            </w:tcBorders>
          </w:tcPr>
          <w:p w14:paraId="31B8DEF9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  <w:tcBorders>
              <w:top w:val="none" w:sz="0" w:space="0" w:color="auto"/>
              <w:bottom w:val="none" w:sz="0" w:space="0" w:color="auto"/>
            </w:tcBorders>
          </w:tcPr>
          <w:p w14:paraId="1C4EBCBE" w14:textId="77777777" w:rsidR="00EB317F" w:rsidRPr="00E56045" w:rsidRDefault="00EB317F" w:rsidP="00967F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17F" w14:paraId="02B064C9" w14:textId="77777777" w:rsidTr="00967FE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36683F15" w14:textId="77777777" w:rsidR="00EB317F" w:rsidRPr="00E56045" w:rsidRDefault="00EB317F" w:rsidP="00967FE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110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server-controlled</w:t>
            </w:r>
            <w:r w:rsidRPr="00E5604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ue</w:t>
            </w:r>
          </w:p>
        </w:tc>
        <w:tc>
          <w:tcPr>
            <w:tcW w:w="3111" w:type="dxa"/>
          </w:tcPr>
          <w:p w14:paraId="5848E829" w14:textId="77777777" w:rsidR="00EB317F" w:rsidRPr="00143711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128, z=1.52, WES=0.18, MoD=0.26</w:t>
            </w:r>
            <w:r w:rsidRPr="4083B0B2">
              <w:rPr>
                <w:rFonts w:ascii="Times New Roman" w:hAnsi="Times New Roman" w:cs="Times New Roman"/>
                <w:strike/>
                <w:sz w:val="24"/>
                <w:szCs w:val="24"/>
              </w:rPr>
              <w:t>% (</w:t>
            </w: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-3.39%,3.92%)</w:t>
            </w:r>
          </w:p>
        </w:tc>
        <w:tc>
          <w:tcPr>
            <w:tcW w:w="3112" w:type="dxa"/>
          </w:tcPr>
          <w:p w14:paraId="7FFF5D6F" w14:textId="77777777" w:rsidR="00EB317F" w:rsidRPr="00E56045" w:rsidRDefault="00EB317F" w:rsidP="00967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4083B0B2">
              <w:rPr>
                <w:rFonts w:ascii="Times New Roman" w:hAnsi="Times New Roman" w:cs="Times New Roman"/>
                <w:sz w:val="24"/>
                <w:szCs w:val="24"/>
              </w:rPr>
              <w:t>N=36, p=0.422, z=0.80, WES=0.13, MoD=0.21 (-0.95,1.36)</w:t>
            </w:r>
          </w:p>
        </w:tc>
      </w:tr>
    </w:tbl>
    <w:p w14:paraId="686D063F" w14:textId="77777777" w:rsidR="00334F60" w:rsidRDefault="00334F60"/>
    <w:sectPr w:rsidR="00334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17F"/>
    <w:rsid w:val="000057A4"/>
    <w:rsid w:val="00334F60"/>
    <w:rsid w:val="00541EB0"/>
    <w:rsid w:val="00743A49"/>
    <w:rsid w:val="008C73F7"/>
    <w:rsid w:val="00BE0504"/>
    <w:rsid w:val="00C50AF1"/>
    <w:rsid w:val="00EB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CF0F3D"/>
  <w15:chartTrackingRefBased/>
  <w15:docId w15:val="{A7E7AC56-7FC2-4B53-AE6F-EDE822D0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17F"/>
  </w:style>
  <w:style w:type="paragraph" w:styleId="Heading1">
    <w:name w:val="heading 1"/>
    <w:basedOn w:val="Normal"/>
    <w:next w:val="Normal"/>
    <w:link w:val="Heading1Char"/>
    <w:uiPriority w:val="9"/>
    <w:qFormat/>
    <w:rsid w:val="00EB3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1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1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1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1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1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3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3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17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B31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2315</Characters>
  <Application>Microsoft Office Word</Application>
  <DocSecurity>0</DocSecurity>
  <Lines>36</Lines>
  <Paragraphs>9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Baugher</dc:creator>
  <cp:keywords/>
  <dc:description/>
  <cp:lastModifiedBy>Brendan Baugher</cp:lastModifiedBy>
  <cp:revision>3</cp:revision>
  <dcterms:created xsi:type="dcterms:W3CDTF">2024-07-23T00:32:00Z</dcterms:created>
  <dcterms:modified xsi:type="dcterms:W3CDTF">2024-10-13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58e570-d628-4edd-b451-c48c0f489d45</vt:lpwstr>
  </property>
</Properties>
</file>